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5D166" w14:textId="1217F063" w:rsidR="00454882" w:rsidRPr="00633706" w:rsidRDefault="00EA55AE" w:rsidP="00454882">
      <w:pPr>
        <w:rPr>
          <w:rFonts w:ascii="Times New Roman" w:hAnsi="Times New Roman"/>
          <w:b/>
          <w:bCs/>
        </w:rPr>
      </w:pPr>
      <w:r w:rsidRPr="00384914">
        <w:rPr>
          <w:rFonts w:ascii="Times New Roman" w:hAnsi="Times New Roman"/>
          <w:b/>
          <w:bCs/>
          <w:lang w:val="en-GB"/>
        </w:rPr>
        <w:t>Appendix</w:t>
      </w:r>
      <w:r w:rsidR="00677FE7">
        <w:rPr>
          <w:rFonts w:ascii="Times New Roman" w:hAnsi="Times New Roman" w:hint="eastAsia"/>
          <w:b/>
          <w:bCs/>
          <w:lang w:val="en-GB"/>
        </w:rPr>
        <w:t xml:space="preserve"> </w:t>
      </w:r>
      <w:r w:rsidR="00953B10">
        <w:rPr>
          <w:rFonts w:ascii="Times New Roman" w:hAnsi="Times New Roman" w:hint="eastAsia"/>
          <w:b/>
          <w:bCs/>
        </w:rPr>
        <w:t>3</w:t>
      </w:r>
      <w:r>
        <w:rPr>
          <w:rFonts w:ascii="Times New Roman" w:hAnsi="Times New Roman" w:hint="eastAsia"/>
          <w:b/>
          <w:bCs/>
        </w:rPr>
        <w:t>.</w:t>
      </w:r>
      <w:r w:rsidR="00166716">
        <w:rPr>
          <w:rFonts w:ascii="Times New Roman" w:hAnsi="Times New Roman" w:hint="eastAsia"/>
          <w:b/>
          <w:bCs/>
        </w:rPr>
        <w:t xml:space="preserve"> </w:t>
      </w:r>
      <w:r w:rsidR="00454882" w:rsidRPr="007A4DFF">
        <w:rPr>
          <w:rFonts w:ascii="Times New Roman" w:hAnsi="Times New Roman"/>
          <w:b/>
          <w:bCs/>
        </w:rPr>
        <w:t>Decisional Conflict Scale (DCS)</w:t>
      </w:r>
    </w:p>
    <w:p w14:paraId="0CEF1C43" w14:textId="77777777" w:rsidR="00454882" w:rsidRPr="00633706" w:rsidRDefault="00454882" w:rsidP="00454882">
      <w:pPr>
        <w:rPr>
          <w:rFonts w:ascii="Times New Roman" w:hAnsi="Times New Roman"/>
        </w:rPr>
      </w:pPr>
      <w:r w:rsidRPr="007A4DFF">
        <w:rPr>
          <w:rFonts w:ascii="Times New Roman" w:hAnsi="Times New Roman"/>
        </w:rPr>
        <w:t>Considering the option you prefer, please answer the following questions:</w:t>
      </w:r>
    </w:p>
    <w:tbl>
      <w:tblPr>
        <w:tblStyle w:val="ae"/>
        <w:tblW w:w="14029" w:type="dxa"/>
        <w:tblLook w:val="04A0" w:firstRow="1" w:lastRow="0" w:firstColumn="1" w:lastColumn="0" w:noHBand="0" w:noVBand="1"/>
      </w:tblPr>
      <w:tblGrid>
        <w:gridCol w:w="6374"/>
        <w:gridCol w:w="1531"/>
        <w:gridCol w:w="1531"/>
        <w:gridCol w:w="1531"/>
        <w:gridCol w:w="1531"/>
        <w:gridCol w:w="1531"/>
      </w:tblGrid>
      <w:tr w:rsidR="00454882" w:rsidRPr="004A207F" w14:paraId="300E9A82" w14:textId="77777777" w:rsidTr="00454882">
        <w:trPr>
          <w:trHeight w:val="543"/>
        </w:trPr>
        <w:tc>
          <w:tcPr>
            <w:tcW w:w="6374" w:type="dxa"/>
            <w:shd w:val="clear" w:color="auto" w:fill="D9D9D9" w:themeFill="background1" w:themeFillShade="D9"/>
            <w:vAlign w:val="center"/>
          </w:tcPr>
          <w:p w14:paraId="4C1BE086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3706">
              <w:rPr>
                <w:rFonts w:ascii="Times New Roman" w:hAnsi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648158A2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A4DFF">
              <w:rPr>
                <w:rFonts w:ascii="Times New Roman" w:hAnsi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51322487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A4DFF">
              <w:rPr>
                <w:rFonts w:ascii="Times New Roman" w:hAnsi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0BB03B8B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A4DF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either Agree </w:t>
            </w:r>
            <w:proofErr w:type="gramStart"/>
            <w:r w:rsidRPr="007A4DFF">
              <w:rPr>
                <w:rFonts w:ascii="Times New Roman" w:hAnsi="Times New Roman"/>
                <w:b/>
                <w:bCs/>
                <w:sz w:val="20"/>
                <w:szCs w:val="20"/>
              </w:rPr>
              <w:t>Nor</w:t>
            </w:r>
            <w:proofErr w:type="gramEnd"/>
            <w:r w:rsidRPr="007A4DF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Disagree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02E8F793" w14:textId="77777777" w:rsidR="00454882" w:rsidRPr="00DB2F4C" w:rsidRDefault="00454882" w:rsidP="000948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A4DFF">
              <w:rPr>
                <w:rFonts w:ascii="Times New Roman" w:hAnsi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3E6E7F18" w14:textId="77777777" w:rsidR="00454882" w:rsidRPr="00DB2F4C" w:rsidRDefault="00454882" w:rsidP="000948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A4DFF">
              <w:rPr>
                <w:rFonts w:ascii="Times New Roman" w:hAnsi="Times New Roman"/>
                <w:b/>
                <w:bCs/>
                <w:sz w:val="20"/>
                <w:szCs w:val="20"/>
              </w:rPr>
              <w:t>Strongly Disagree</w:t>
            </w:r>
          </w:p>
        </w:tc>
      </w:tr>
      <w:tr w:rsidR="00454882" w:rsidRPr="004A207F" w14:paraId="6DB6977A" w14:textId="77777777" w:rsidTr="00454882">
        <w:tc>
          <w:tcPr>
            <w:tcW w:w="6374" w:type="dxa"/>
            <w:vAlign w:val="center"/>
          </w:tcPr>
          <w:p w14:paraId="3B4A2F17" w14:textId="77777777" w:rsidR="00454882" w:rsidRPr="00265EB6" w:rsidRDefault="00454882" w:rsidP="000948B7">
            <w:pPr>
              <w:pStyle w:val="a9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know which options are available to me.</w:t>
            </w:r>
          </w:p>
        </w:tc>
        <w:tc>
          <w:tcPr>
            <w:tcW w:w="1531" w:type="dxa"/>
            <w:vAlign w:val="center"/>
          </w:tcPr>
          <w:p w14:paraId="27FD523C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3C488936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45C4A60C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2422F480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6C0A99AE" w14:textId="77777777" w:rsidR="00454882" w:rsidRPr="004A207F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54882" w:rsidRPr="004A207F" w14:paraId="54D2584D" w14:textId="77777777" w:rsidTr="00454882">
        <w:tc>
          <w:tcPr>
            <w:tcW w:w="6374" w:type="dxa"/>
            <w:vAlign w:val="center"/>
          </w:tcPr>
          <w:p w14:paraId="10DE197C" w14:textId="77777777" w:rsidR="00454882" w:rsidRPr="00265EB6" w:rsidRDefault="00454882" w:rsidP="000948B7">
            <w:pPr>
              <w:pStyle w:val="a9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know the benefits of each option.</w:t>
            </w:r>
          </w:p>
        </w:tc>
        <w:tc>
          <w:tcPr>
            <w:tcW w:w="1531" w:type="dxa"/>
            <w:vAlign w:val="center"/>
          </w:tcPr>
          <w:p w14:paraId="33846EC2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7A99D19A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7A0B0BEF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14D5CDEE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6949F1E9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54882" w:rsidRPr="004A207F" w14:paraId="5B756C83" w14:textId="77777777" w:rsidTr="00454882">
        <w:tc>
          <w:tcPr>
            <w:tcW w:w="6374" w:type="dxa"/>
            <w:vAlign w:val="center"/>
          </w:tcPr>
          <w:p w14:paraId="249267F4" w14:textId="77777777" w:rsidR="00454882" w:rsidRPr="00265EB6" w:rsidRDefault="00454882" w:rsidP="000948B7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know the risks and side effects of each option.</w:t>
            </w:r>
          </w:p>
        </w:tc>
        <w:tc>
          <w:tcPr>
            <w:tcW w:w="1531" w:type="dxa"/>
            <w:vAlign w:val="center"/>
          </w:tcPr>
          <w:p w14:paraId="1FAAB749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73463579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677E4782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728A3D6F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3C63CB27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54882" w:rsidRPr="004A207F" w14:paraId="53C5892F" w14:textId="77777777" w:rsidTr="00454882">
        <w:tc>
          <w:tcPr>
            <w:tcW w:w="6374" w:type="dxa"/>
            <w:vAlign w:val="center"/>
          </w:tcPr>
          <w:p w14:paraId="42D0B328" w14:textId="77777777" w:rsidR="00454882" w:rsidRPr="00265EB6" w:rsidRDefault="00454882" w:rsidP="000948B7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am clear about which benefits matter most to me.</w:t>
            </w:r>
          </w:p>
        </w:tc>
        <w:tc>
          <w:tcPr>
            <w:tcW w:w="1531" w:type="dxa"/>
            <w:vAlign w:val="center"/>
          </w:tcPr>
          <w:p w14:paraId="5B75F001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56853479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4F3AE531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21775D79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7B49A82C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54882" w:rsidRPr="004A207F" w14:paraId="79C8C1F3" w14:textId="77777777" w:rsidTr="00454882">
        <w:tc>
          <w:tcPr>
            <w:tcW w:w="6374" w:type="dxa"/>
            <w:vAlign w:val="center"/>
          </w:tcPr>
          <w:p w14:paraId="5C2CAAD0" w14:textId="77777777" w:rsidR="00454882" w:rsidRPr="00265EB6" w:rsidRDefault="00454882" w:rsidP="000948B7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am clear about which risks and side effects matter most to me.</w:t>
            </w:r>
          </w:p>
        </w:tc>
        <w:tc>
          <w:tcPr>
            <w:tcW w:w="1531" w:type="dxa"/>
            <w:vAlign w:val="center"/>
          </w:tcPr>
          <w:p w14:paraId="38A1C621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313AAE4A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333D1F9B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4AF2452A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4B543D84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54882" w:rsidRPr="004A207F" w14:paraId="1D43C022" w14:textId="77777777" w:rsidTr="00454882">
        <w:tc>
          <w:tcPr>
            <w:tcW w:w="6374" w:type="dxa"/>
            <w:vAlign w:val="center"/>
          </w:tcPr>
          <w:p w14:paraId="5C00150A" w14:textId="77777777" w:rsidR="00454882" w:rsidRDefault="00454882" w:rsidP="000948B7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 xml:space="preserve">I am clear about which is more important to me </w:t>
            </w:r>
          </w:p>
          <w:p w14:paraId="25C56EAE" w14:textId="3FE8AB4A" w:rsidR="00454882" w:rsidRPr="00265EB6" w:rsidRDefault="00454882" w:rsidP="00454882">
            <w:pPr>
              <w:pStyle w:val="a9"/>
              <w:ind w:left="480"/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(the benefits or the risks and side effects).</w:t>
            </w:r>
          </w:p>
        </w:tc>
        <w:tc>
          <w:tcPr>
            <w:tcW w:w="1531" w:type="dxa"/>
            <w:vAlign w:val="center"/>
          </w:tcPr>
          <w:p w14:paraId="2233D62A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39ABD1A4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0F9645E4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1303EFFB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191A33D9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54882" w:rsidRPr="004A207F" w14:paraId="30B4AE0B" w14:textId="77777777" w:rsidTr="00454882">
        <w:tc>
          <w:tcPr>
            <w:tcW w:w="6374" w:type="dxa"/>
            <w:vAlign w:val="center"/>
          </w:tcPr>
          <w:p w14:paraId="4B2EA9F3" w14:textId="77777777" w:rsidR="00454882" w:rsidRPr="00265EB6" w:rsidRDefault="00454882" w:rsidP="000948B7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have enough support from others to make a choice.</w:t>
            </w:r>
          </w:p>
        </w:tc>
        <w:tc>
          <w:tcPr>
            <w:tcW w:w="1531" w:type="dxa"/>
            <w:vAlign w:val="center"/>
          </w:tcPr>
          <w:p w14:paraId="583AA1B3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5C5A225F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08E58842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68A8F51C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34D028A9" w14:textId="77777777" w:rsidR="00454882" w:rsidRPr="00D276AB" w:rsidRDefault="00454882" w:rsidP="000948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7761F" w:rsidRPr="004A207F" w14:paraId="310926D6" w14:textId="77777777" w:rsidTr="00454882">
        <w:tc>
          <w:tcPr>
            <w:tcW w:w="6374" w:type="dxa"/>
            <w:vAlign w:val="center"/>
          </w:tcPr>
          <w:p w14:paraId="38A7EC84" w14:textId="6D072B89" w:rsidR="0037761F" w:rsidRPr="0037761F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am choosing without pressure from others.</w:t>
            </w:r>
          </w:p>
        </w:tc>
        <w:tc>
          <w:tcPr>
            <w:tcW w:w="1531" w:type="dxa"/>
            <w:vAlign w:val="center"/>
          </w:tcPr>
          <w:p w14:paraId="1D295E3F" w14:textId="323C4FB0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5711511B" w14:textId="4EC9E38F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4E6157D1" w14:textId="322BCFE0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0772D30F" w14:textId="55D27F91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5B1789AA" w14:textId="0774CA8D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7761F" w:rsidRPr="004A207F" w14:paraId="3262DAF0" w14:textId="77777777" w:rsidTr="00454882">
        <w:tc>
          <w:tcPr>
            <w:tcW w:w="6374" w:type="dxa"/>
            <w:vAlign w:val="center"/>
          </w:tcPr>
          <w:p w14:paraId="06E06F7C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have enough advice to make a choice.</w:t>
            </w:r>
          </w:p>
        </w:tc>
        <w:tc>
          <w:tcPr>
            <w:tcW w:w="1531" w:type="dxa"/>
            <w:vAlign w:val="center"/>
          </w:tcPr>
          <w:p w14:paraId="6B21924E" w14:textId="75FED816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01F6A543" w14:textId="690EC094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6E2EB69B" w14:textId="10069F02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1204C27" w14:textId="24489847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F1637AE" w14:textId="743B5C15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761F" w:rsidRPr="00124403" w14:paraId="50BE5422" w14:textId="77777777" w:rsidTr="00454882">
        <w:tc>
          <w:tcPr>
            <w:tcW w:w="6374" w:type="dxa"/>
            <w:vAlign w:val="center"/>
          </w:tcPr>
          <w:p w14:paraId="15760308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am clear about the best choice for me.</w:t>
            </w:r>
          </w:p>
        </w:tc>
        <w:tc>
          <w:tcPr>
            <w:tcW w:w="1531" w:type="dxa"/>
            <w:vAlign w:val="center"/>
          </w:tcPr>
          <w:p w14:paraId="6B5EF536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34F2185F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469DC2D0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2D477849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29DE5061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7761F" w:rsidRPr="00124403" w14:paraId="64C8D0CE" w14:textId="77777777" w:rsidTr="00454882">
        <w:tc>
          <w:tcPr>
            <w:tcW w:w="6374" w:type="dxa"/>
            <w:vAlign w:val="center"/>
          </w:tcPr>
          <w:p w14:paraId="30AE6D5A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feel sure about what to choose.</w:t>
            </w:r>
          </w:p>
        </w:tc>
        <w:tc>
          <w:tcPr>
            <w:tcW w:w="1531" w:type="dxa"/>
            <w:vAlign w:val="center"/>
          </w:tcPr>
          <w:p w14:paraId="2EA5D6BC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2B2BB740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4721DAA1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78CD3E28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74D68568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7761F" w:rsidRPr="00124403" w14:paraId="28A7B2FF" w14:textId="77777777" w:rsidTr="00454882">
        <w:tc>
          <w:tcPr>
            <w:tcW w:w="6374" w:type="dxa"/>
            <w:vAlign w:val="center"/>
          </w:tcPr>
          <w:p w14:paraId="06FF4994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This decision is easy for me to make.</w:t>
            </w:r>
          </w:p>
        </w:tc>
        <w:tc>
          <w:tcPr>
            <w:tcW w:w="1531" w:type="dxa"/>
            <w:vAlign w:val="center"/>
          </w:tcPr>
          <w:p w14:paraId="0AB664F9" w14:textId="77777777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24C4C66" w14:textId="77777777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141B916A" w14:textId="77777777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00A6575E" w14:textId="77777777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08726C0C" w14:textId="77777777" w:rsidR="0037761F" w:rsidRPr="00D276AB" w:rsidRDefault="0037761F" w:rsidP="003776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761F" w:rsidRPr="00124403" w14:paraId="5AB74E2B" w14:textId="77777777" w:rsidTr="00454882">
        <w:tc>
          <w:tcPr>
            <w:tcW w:w="6374" w:type="dxa"/>
            <w:vAlign w:val="center"/>
          </w:tcPr>
          <w:p w14:paraId="448AAD2D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feel I have made an informed choice.</w:t>
            </w:r>
          </w:p>
        </w:tc>
        <w:tc>
          <w:tcPr>
            <w:tcW w:w="1531" w:type="dxa"/>
            <w:vAlign w:val="center"/>
          </w:tcPr>
          <w:p w14:paraId="172272F3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1FA09D1C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6FB803ED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017B8341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7A66F44E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7761F" w:rsidRPr="00124403" w14:paraId="5B57F720" w14:textId="77777777" w:rsidTr="00454882">
        <w:tc>
          <w:tcPr>
            <w:tcW w:w="6374" w:type="dxa"/>
            <w:vAlign w:val="center"/>
          </w:tcPr>
          <w:p w14:paraId="453EBA56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My decision shows what is important to me.</w:t>
            </w:r>
          </w:p>
        </w:tc>
        <w:tc>
          <w:tcPr>
            <w:tcW w:w="1531" w:type="dxa"/>
            <w:vAlign w:val="center"/>
          </w:tcPr>
          <w:p w14:paraId="127F529B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3990C439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01C4963A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6DC3E88A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0FBCDC31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7761F" w:rsidRPr="00124403" w14:paraId="581D6F46" w14:textId="77777777" w:rsidTr="00454882">
        <w:tc>
          <w:tcPr>
            <w:tcW w:w="6374" w:type="dxa"/>
            <w:vAlign w:val="center"/>
          </w:tcPr>
          <w:p w14:paraId="58B070B9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expect to stick with my decision.</w:t>
            </w:r>
          </w:p>
        </w:tc>
        <w:tc>
          <w:tcPr>
            <w:tcW w:w="1531" w:type="dxa"/>
            <w:vAlign w:val="center"/>
          </w:tcPr>
          <w:p w14:paraId="03E14AD8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7500E794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3EC111ED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0FD98000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26103DBE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7761F" w:rsidRPr="00124403" w14:paraId="456BE5D3" w14:textId="77777777" w:rsidTr="00454882">
        <w:tc>
          <w:tcPr>
            <w:tcW w:w="6374" w:type="dxa"/>
            <w:vAlign w:val="center"/>
          </w:tcPr>
          <w:p w14:paraId="7C42B4AE" w14:textId="77777777" w:rsidR="0037761F" w:rsidRPr="00265EB6" w:rsidRDefault="0037761F" w:rsidP="0037761F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/>
                <w:sz w:val="22"/>
              </w:rPr>
            </w:pPr>
            <w:r w:rsidRPr="00265EB6">
              <w:rPr>
                <w:rFonts w:ascii="Times New Roman" w:hAnsi="Times New Roman"/>
                <w:sz w:val="22"/>
              </w:rPr>
              <w:t>I am satisfied with my decision.</w:t>
            </w:r>
          </w:p>
        </w:tc>
        <w:tc>
          <w:tcPr>
            <w:tcW w:w="1531" w:type="dxa"/>
            <w:vAlign w:val="center"/>
          </w:tcPr>
          <w:p w14:paraId="261A78C4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6097ACED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vAlign w:val="center"/>
          </w:tcPr>
          <w:p w14:paraId="35D1E301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14:paraId="4FFE6E36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vAlign w:val="center"/>
          </w:tcPr>
          <w:p w14:paraId="6ED6E714" w14:textId="77777777" w:rsidR="0037761F" w:rsidRPr="00124403" w:rsidRDefault="0037761F" w:rsidP="0037761F">
            <w:pPr>
              <w:jc w:val="center"/>
              <w:rPr>
                <w:rFonts w:ascii="Times New Roman" w:hAnsi="Times New Roman"/>
                <w:sz w:val="22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 w14:paraId="141E8657" w14:textId="77777777" w:rsidR="00124403" w:rsidRPr="00DA37A4" w:rsidRDefault="00124403" w:rsidP="00265EB6">
      <w:pPr>
        <w:rPr>
          <w:rFonts w:ascii="Times New Roman" w:hAnsi="Times New Roman"/>
        </w:rPr>
      </w:pPr>
    </w:p>
    <w:sectPr w:rsidR="00124403" w:rsidRPr="00DA37A4" w:rsidSect="007A4DF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E8933" w14:textId="77777777" w:rsidR="005C2B40" w:rsidRDefault="005C2B40" w:rsidP="0018590F">
      <w:r>
        <w:separator/>
      </w:r>
    </w:p>
  </w:endnote>
  <w:endnote w:type="continuationSeparator" w:id="0">
    <w:p w14:paraId="1FC4F86A" w14:textId="77777777" w:rsidR="005C2B40" w:rsidRDefault="005C2B40" w:rsidP="00185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7F010" w14:textId="77777777" w:rsidR="005C2B40" w:rsidRDefault="005C2B40" w:rsidP="0018590F">
      <w:r>
        <w:separator/>
      </w:r>
    </w:p>
  </w:footnote>
  <w:footnote w:type="continuationSeparator" w:id="0">
    <w:p w14:paraId="5FD88BFD" w14:textId="77777777" w:rsidR="005C2B40" w:rsidRDefault="005C2B40" w:rsidP="00185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66ED9"/>
    <w:multiLevelType w:val="multilevel"/>
    <w:tmpl w:val="9F505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A10DAA"/>
    <w:multiLevelType w:val="multilevel"/>
    <w:tmpl w:val="E8489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43768C1"/>
    <w:multiLevelType w:val="hybridMultilevel"/>
    <w:tmpl w:val="F99464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60167152">
    <w:abstractNumId w:val="0"/>
  </w:num>
  <w:num w:numId="2" w16cid:durableId="1764835411">
    <w:abstractNumId w:val="1"/>
  </w:num>
  <w:num w:numId="3" w16cid:durableId="6239266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rawingGridHorizontalSpacing w:val="13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4D"/>
    <w:rsid w:val="000066C0"/>
    <w:rsid w:val="00020530"/>
    <w:rsid w:val="00023FC8"/>
    <w:rsid w:val="00024471"/>
    <w:rsid w:val="000411E7"/>
    <w:rsid w:val="00116C65"/>
    <w:rsid w:val="00124403"/>
    <w:rsid w:val="00166716"/>
    <w:rsid w:val="0018590F"/>
    <w:rsid w:val="001B3346"/>
    <w:rsid w:val="001C648D"/>
    <w:rsid w:val="002109F4"/>
    <w:rsid w:val="00242A97"/>
    <w:rsid w:val="00265EB6"/>
    <w:rsid w:val="002C08A4"/>
    <w:rsid w:val="00350B79"/>
    <w:rsid w:val="0037761F"/>
    <w:rsid w:val="00394234"/>
    <w:rsid w:val="003A5EF5"/>
    <w:rsid w:val="003E7543"/>
    <w:rsid w:val="003F2750"/>
    <w:rsid w:val="00427ACC"/>
    <w:rsid w:val="00452BFA"/>
    <w:rsid w:val="00454882"/>
    <w:rsid w:val="004A207F"/>
    <w:rsid w:val="0055549A"/>
    <w:rsid w:val="00563823"/>
    <w:rsid w:val="005A6440"/>
    <w:rsid w:val="005C2B40"/>
    <w:rsid w:val="005E7BF7"/>
    <w:rsid w:val="0063253B"/>
    <w:rsid w:val="00633706"/>
    <w:rsid w:val="00637FA4"/>
    <w:rsid w:val="00677FE7"/>
    <w:rsid w:val="00701F97"/>
    <w:rsid w:val="00753328"/>
    <w:rsid w:val="007A4DFF"/>
    <w:rsid w:val="007D136E"/>
    <w:rsid w:val="008043BC"/>
    <w:rsid w:val="00817CCD"/>
    <w:rsid w:val="008832CE"/>
    <w:rsid w:val="008854B7"/>
    <w:rsid w:val="008966D2"/>
    <w:rsid w:val="008B1E2C"/>
    <w:rsid w:val="008D0EA5"/>
    <w:rsid w:val="008D3E33"/>
    <w:rsid w:val="008E650F"/>
    <w:rsid w:val="0092304A"/>
    <w:rsid w:val="00953B10"/>
    <w:rsid w:val="009747FA"/>
    <w:rsid w:val="009967E0"/>
    <w:rsid w:val="009B115C"/>
    <w:rsid w:val="009E6DF4"/>
    <w:rsid w:val="009E7F27"/>
    <w:rsid w:val="00A61B11"/>
    <w:rsid w:val="00A83F62"/>
    <w:rsid w:val="00B800FB"/>
    <w:rsid w:val="00BA534D"/>
    <w:rsid w:val="00BE2456"/>
    <w:rsid w:val="00BF59A8"/>
    <w:rsid w:val="00C230CD"/>
    <w:rsid w:val="00C24EEB"/>
    <w:rsid w:val="00C54272"/>
    <w:rsid w:val="00C548A6"/>
    <w:rsid w:val="00C9360A"/>
    <w:rsid w:val="00CA7BFA"/>
    <w:rsid w:val="00CC7FFE"/>
    <w:rsid w:val="00CE4D0C"/>
    <w:rsid w:val="00CF72C5"/>
    <w:rsid w:val="00D276AB"/>
    <w:rsid w:val="00D32778"/>
    <w:rsid w:val="00D63401"/>
    <w:rsid w:val="00D87DFE"/>
    <w:rsid w:val="00DA37A4"/>
    <w:rsid w:val="00DB2F4C"/>
    <w:rsid w:val="00DB4928"/>
    <w:rsid w:val="00DE25F4"/>
    <w:rsid w:val="00E3735D"/>
    <w:rsid w:val="00E908B3"/>
    <w:rsid w:val="00EA55AE"/>
    <w:rsid w:val="00EF7692"/>
    <w:rsid w:val="00F23513"/>
    <w:rsid w:val="00F750FD"/>
    <w:rsid w:val="00FA000F"/>
    <w:rsid w:val="00FD332C"/>
    <w:rsid w:val="00FE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D292"/>
  <w15:chartTrackingRefBased/>
  <w15:docId w15:val="{ADBD6A08-A254-4B6C-AA53-AF5DD6F0F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916"/>
    <w:pPr>
      <w:spacing w:after="0" w:line="240" w:lineRule="auto"/>
    </w:pPr>
    <w:rPr>
      <w:rFonts w:ascii="Calibri" w:eastAsia="標楷體" w:hAnsi="Calibri" w:cs="Times New Roman"/>
      <w:sz w:val="26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53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34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34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34D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34D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34D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34D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A53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A5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A534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A5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A534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A534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A534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A534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A534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A53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A5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3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A53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A53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3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53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5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A53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534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FE4916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859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18590F"/>
    <w:rPr>
      <w:rFonts w:ascii="Calibri" w:eastAsia="標楷體" w:hAnsi="Calibri" w:cs="Times New Roman"/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1859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18590F"/>
    <w:rPr>
      <w:rFonts w:ascii="Calibri" w:eastAsia="標楷體" w:hAnsi="Calibri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8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933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030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42C51-41CA-407E-A4F1-1CB3F83AD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8</Words>
  <Characters>949</Characters>
  <Application>Microsoft Office Word</Application>
  <DocSecurity>0</DocSecurity>
  <Lines>86</Lines>
  <Paragraphs>73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彥鈞</dc:creator>
  <cp:keywords/>
  <dc:description/>
  <cp:lastModifiedBy>黃彥鈞</cp:lastModifiedBy>
  <cp:revision>20</cp:revision>
  <dcterms:created xsi:type="dcterms:W3CDTF">2025-07-03T00:51:00Z</dcterms:created>
  <dcterms:modified xsi:type="dcterms:W3CDTF">2026-02-17T20:42:00Z</dcterms:modified>
</cp:coreProperties>
</file>